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8EE9D5" w14:textId="77777777" w:rsidR="00444D07" w:rsidRPr="002C0AF8" w:rsidRDefault="00431662" w:rsidP="002C0AF8">
      <w:pPr>
        <w:jc w:val="center"/>
        <w:rPr>
          <w:rFonts w:ascii="Arial" w:hAnsi="Arial" w:cs="Arial"/>
          <w:b/>
        </w:rPr>
      </w:pPr>
      <w:bookmarkStart w:id="0" w:name="_GoBack"/>
      <w:bookmarkEnd w:id="0"/>
      <w:r w:rsidRPr="002C0AF8">
        <w:rPr>
          <w:rFonts w:ascii="Arial" w:hAnsi="Arial" w:cs="Arial"/>
          <w:b/>
        </w:rPr>
        <w:t>Description of Additional Supplementary Files</w:t>
      </w:r>
    </w:p>
    <w:p w14:paraId="71AD7920" w14:textId="77777777" w:rsidR="00431662" w:rsidRDefault="00431662">
      <w:pPr>
        <w:rPr>
          <w:rFonts w:ascii="Arial" w:hAnsi="Arial" w:cs="Arial"/>
        </w:rPr>
      </w:pPr>
    </w:p>
    <w:p w14:paraId="0DF30CD7" w14:textId="77777777" w:rsidR="005D7A1D" w:rsidRPr="002C0AF8" w:rsidRDefault="005D7A1D" w:rsidP="005D7A1D">
      <w:pPr>
        <w:rPr>
          <w:rFonts w:ascii="Arial" w:hAnsi="Arial" w:cs="Arial"/>
          <w:b/>
        </w:rPr>
      </w:pPr>
      <w:r w:rsidRPr="002C0AF8">
        <w:rPr>
          <w:rFonts w:ascii="Arial" w:hAnsi="Arial" w:cs="Arial"/>
          <w:b/>
        </w:rPr>
        <w:t>Supplementary Data 1</w:t>
      </w:r>
    </w:p>
    <w:p w14:paraId="5DB37AFC" w14:textId="78619B21" w:rsidR="005D7A1D" w:rsidRDefault="00736A8B" w:rsidP="005D7A1D">
      <w:pPr>
        <w:rPr>
          <w:rFonts w:ascii="Arial" w:hAnsi="Arial" w:cs="Arial"/>
        </w:rPr>
      </w:pPr>
      <w:r>
        <w:rPr>
          <w:rFonts w:ascii="Arial" w:hAnsi="Arial" w:cs="Arial"/>
        </w:rPr>
        <w:t>Source data for Figure 2</w:t>
      </w:r>
      <w:r w:rsidR="005D7A1D" w:rsidRPr="005D7A1D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36187A">
        <w:rPr>
          <w:rFonts w:ascii="Arial" w:hAnsi="Arial" w:cs="Arial"/>
          <w:lang w:val="en-GB"/>
        </w:rPr>
        <w:t>The tabs in t</w:t>
      </w:r>
      <w:r>
        <w:rPr>
          <w:rFonts w:ascii="Arial" w:hAnsi="Arial" w:cs="Arial"/>
          <w:lang w:val="en-GB"/>
        </w:rPr>
        <w:t>he</w:t>
      </w:r>
      <w:r w:rsidRPr="0036187A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E</w:t>
      </w:r>
      <w:r w:rsidRPr="0036187A">
        <w:rPr>
          <w:rFonts w:ascii="Arial" w:hAnsi="Arial" w:cs="Arial"/>
          <w:lang w:val="en-GB"/>
        </w:rPr>
        <w:t xml:space="preserve">xcel file correspond to panels of </w:t>
      </w:r>
      <w:r>
        <w:rPr>
          <w:rFonts w:ascii="Arial" w:hAnsi="Arial" w:cs="Arial"/>
          <w:lang w:val="en-GB"/>
        </w:rPr>
        <w:t>the</w:t>
      </w:r>
      <w:r w:rsidRPr="0036187A">
        <w:rPr>
          <w:rFonts w:ascii="Arial" w:hAnsi="Arial" w:cs="Arial"/>
          <w:lang w:val="en-GB"/>
        </w:rPr>
        <w:t xml:space="preserve"> figure, as labelled.</w:t>
      </w:r>
    </w:p>
    <w:p w14:paraId="62A2A9EF" w14:textId="77777777" w:rsidR="005D7A1D" w:rsidRPr="00736A8B" w:rsidRDefault="005D7A1D" w:rsidP="005D7A1D">
      <w:pPr>
        <w:rPr>
          <w:rFonts w:ascii="Arial" w:hAnsi="Arial" w:cs="Arial"/>
        </w:rPr>
      </w:pPr>
    </w:p>
    <w:p w14:paraId="5F25045C" w14:textId="72279155" w:rsidR="00736A8B" w:rsidRPr="002C0AF8" w:rsidRDefault="00736A8B" w:rsidP="00736A8B">
      <w:pPr>
        <w:rPr>
          <w:rFonts w:ascii="Arial" w:hAnsi="Arial" w:cs="Arial"/>
          <w:b/>
        </w:rPr>
      </w:pPr>
      <w:r w:rsidRPr="002C0AF8">
        <w:rPr>
          <w:rFonts w:ascii="Arial" w:hAnsi="Arial" w:cs="Arial"/>
          <w:b/>
        </w:rPr>
        <w:t xml:space="preserve">Supplementary Data </w:t>
      </w:r>
      <w:r>
        <w:rPr>
          <w:rFonts w:ascii="Arial" w:hAnsi="Arial" w:cs="Arial"/>
          <w:b/>
        </w:rPr>
        <w:t>2</w:t>
      </w:r>
    </w:p>
    <w:p w14:paraId="2A2527F9" w14:textId="5C3D2EFE" w:rsidR="00736A8B" w:rsidRDefault="00736A8B" w:rsidP="00736A8B">
      <w:pPr>
        <w:rPr>
          <w:rFonts w:ascii="Arial" w:hAnsi="Arial" w:cs="Arial"/>
        </w:rPr>
      </w:pPr>
      <w:r>
        <w:rPr>
          <w:rFonts w:ascii="Arial" w:hAnsi="Arial" w:cs="Arial"/>
        </w:rPr>
        <w:t>Source data for Figure 3</w:t>
      </w:r>
      <w:r w:rsidRPr="005D7A1D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36187A">
        <w:rPr>
          <w:rFonts w:ascii="Arial" w:hAnsi="Arial" w:cs="Arial"/>
          <w:lang w:val="en-GB"/>
        </w:rPr>
        <w:t>The tabs in t</w:t>
      </w:r>
      <w:r>
        <w:rPr>
          <w:rFonts w:ascii="Arial" w:hAnsi="Arial" w:cs="Arial"/>
          <w:lang w:val="en-GB"/>
        </w:rPr>
        <w:t>he</w:t>
      </w:r>
      <w:r w:rsidRPr="0036187A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E</w:t>
      </w:r>
      <w:r w:rsidRPr="0036187A">
        <w:rPr>
          <w:rFonts w:ascii="Arial" w:hAnsi="Arial" w:cs="Arial"/>
          <w:lang w:val="en-GB"/>
        </w:rPr>
        <w:t xml:space="preserve">xcel file correspond to panels of </w:t>
      </w:r>
      <w:r>
        <w:rPr>
          <w:rFonts w:ascii="Arial" w:hAnsi="Arial" w:cs="Arial"/>
          <w:lang w:val="en-GB"/>
        </w:rPr>
        <w:t>the</w:t>
      </w:r>
      <w:r w:rsidRPr="0036187A">
        <w:rPr>
          <w:rFonts w:ascii="Arial" w:hAnsi="Arial" w:cs="Arial"/>
          <w:lang w:val="en-GB"/>
        </w:rPr>
        <w:t xml:space="preserve"> figure, as labelled.</w:t>
      </w:r>
    </w:p>
    <w:p w14:paraId="270CBE48" w14:textId="6E7B3A2B" w:rsidR="00431662" w:rsidRDefault="00431662" w:rsidP="00736A8B">
      <w:pPr>
        <w:rPr>
          <w:rFonts w:ascii="Arial" w:hAnsi="Arial" w:cs="Arial"/>
        </w:rPr>
      </w:pPr>
    </w:p>
    <w:p w14:paraId="52C5E520" w14:textId="37A850FF" w:rsidR="00736A8B" w:rsidRPr="002C0AF8" w:rsidRDefault="00736A8B" w:rsidP="00736A8B">
      <w:pPr>
        <w:rPr>
          <w:rFonts w:ascii="Arial" w:hAnsi="Arial" w:cs="Arial"/>
          <w:b/>
        </w:rPr>
      </w:pPr>
      <w:r w:rsidRPr="002C0AF8">
        <w:rPr>
          <w:rFonts w:ascii="Arial" w:hAnsi="Arial" w:cs="Arial"/>
          <w:b/>
        </w:rPr>
        <w:t xml:space="preserve">Supplementary Data </w:t>
      </w:r>
      <w:r>
        <w:rPr>
          <w:rFonts w:ascii="Arial" w:hAnsi="Arial" w:cs="Arial"/>
          <w:b/>
        </w:rPr>
        <w:t>3</w:t>
      </w:r>
    </w:p>
    <w:p w14:paraId="0CF3DCB0" w14:textId="7C3A947C" w:rsidR="00736A8B" w:rsidRDefault="00736A8B" w:rsidP="00736A8B">
      <w:pPr>
        <w:rPr>
          <w:rFonts w:ascii="Arial" w:hAnsi="Arial" w:cs="Arial"/>
        </w:rPr>
      </w:pPr>
      <w:r>
        <w:rPr>
          <w:rFonts w:ascii="Arial" w:hAnsi="Arial" w:cs="Arial"/>
        </w:rPr>
        <w:t>Source data for Figure 4</w:t>
      </w:r>
      <w:r w:rsidRPr="005D7A1D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36187A">
        <w:rPr>
          <w:rFonts w:ascii="Arial" w:hAnsi="Arial" w:cs="Arial"/>
          <w:lang w:val="en-GB"/>
        </w:rPr>
        <w:t>The tabs in t</w:t>
      </w:r>
      <w:r>
        <w:rPr>
          <w:rFonts w:ascii="Arial" w:hAnsi="Arial" w:cs="Arial"/>
          <w:lang w:val="en-GB"/>
        </w:rPr>
        <w:t>he</w:t>
      </w:r>
      <w:r w:rsidRPr="0036187A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E</w:t>
      </w:r>
      <w:r w:rsidRPr="0036187A">
        <w:rPr>
          <w:rFonts w:ascii="Arial" w:hAnsi="Arial" w:cs="Arial"/>
          <w:lang w:val="en-GB"/>
        </w:rPr>
        <w:t xml:space="preserve">xcel file correspond to panels of </w:t>
      </w:r>
      <w:r>
        <w:rPr>
          <w:rFonts w:ascii="Arial" w:hAnsi="Arial" w:cs="Arial"/>
          <w:lang w:val="en-GB"/>
        </w:rPr>
        <w:t>the</w:t>
      </w:r>
      <w:r w:rsidRPr="0036187A">
        <w:rPr>
          <w:rFonts w:ascii="Arial" w:hAnsi="Arial" w:cs="Arial"/>
          <w:lang w:val="en-GB"/>
        </w:rPr>
        <w:t xml:space="preserve"> figure, as labelled.</w:t>
      </w:r>
    </w:p>
    <w:p w14:paraId="0873851A" w14:textId="0265FA2C" w:rsidR="00736A8B" w:rsidRDefault="00736A8B" w:rsidP="00736A8B">
      <w:pPr>
        <w:rPr>
          <w:rFonts w:ascii="Arial" w:hAnsi="Arial" w:cs="Arial"/>
        </w:rPr>
      </w:pPr>
    </w:p>
    <w:p w14:paraId="005064C3" w14:textId="52F00E0C" w:rsidR="00736A8B" w:rsidRPr="002C0AF8" w:rsidRDefault="00736A8B" w:rsidP="00736A8B">
      <w:pPr>
        <w:rPr>
          <w:rFonts w:ascii="Arial" w:hAnsi="Arial" w:cs="Arial"/>
          <w:b/>
        </w:rPr>
      </w:pPr>
      <w:r w:rsidRPr="002C0AF8">
        <w:rPr>
          <w:rFonts w:ascii="Arial" w:hAnsi="Arial" w:cs="Arial"/>
          <w:b/>
        </w:rPr>
        <w:t xml:space="preserve">Supplementary Data </w:t>
      </w:r>
      <w:r>
        <w:rPr>
          <w:rFonts w:ascii="Arial" w:hAnsi="Arial" w:cs="Arial"/>
          <w:b/>
        </w:rPr>
        <w:t>4</w:t>
      </w:r>
    </w:p>
    <w:p w14:paraId="1D3B203C" w14:textId="72AC2F70" w:rsidR="00736A8B" w:rsidRDefault="00BD2214" w:rsidP="00736A8B">
      <w:pPr>
        <w:rPr>
          <w:rFonts w:ascii="Arial" w:hAnsi="Arial" w:cs="Arial"/>
        </w:rPr>
      </w:pPr>
      <w:r w:rsidRPr="00BD2214">
        <w:rPr>
          <w:rFonts w:ascii="Arial" w:hAnsi="Arial" w:cs="Arial"/>
        </w:rPr>
        <w:t>List of increasingly and frequently expressed genes</w:t>
      </w:r>
      <w:r>
        <w:rPr>
          <w:rFonts w:ascii="Arial" w:hAnsi="Arial" w:cs="Arial"/>
        </w:rPr>
        <w:t>.</w:t>
      </w:r>
    </w:p>
    <w:p w14:paraId="52A4D838" w14:textId="77777777" w:rsidR="00BD2214" w:rsidRDefault="00BD2214" w:rsidP="00736A8B">
      <w:pPr>
        <w:rPr>
          <w:rFonts w:ascii="Arial" w:hAnsi="Arial" w:cs="Arial"/>
        </w:rPr>
      </w:pPr>
    </w:p>
    <w:p w14:paraId="5F10FA29" w14:textId="01B412D3" w:rsidR="00736A8B" w:rsidRPr="002C0AF8" w:rsidRDefault="00736A8B" w:rsidP="00736A8B">
      <w:pPr>
        <w:rPr>
          <w:rFonts w:ascii="Arial" w:hAnsi="Arial" w:cs="Arial"/>
          <w:b/>
        </w:rPr>
      </w:pPr>
      <w:r w:rsidRPr="002C0AF8">
        <w:rPr>
          <w:rFonts w:ascii="Arial" w:hAnsi="Arial" w:cs="Arial"/>
          <w:b/>
        </w:rPr>
        <w:t xml:space="preserve">Supplementary Data </w:t>
      </w:r>
      <w:r>
        <w:rPr>
          <w:rFonts w:ascii="Arial" w:hAnsi="Arial" w:cs="Arial"/>
          <w:b/>
        </w:rPr>
        <w:t>5</w:t>
      </w:r>
    </w:p>
    <w:p w14:paraId="56883FEC" w14:textId="4E106F1F" w:rsidR="00736A8B" w:rsidRPr="00736A8B" w:rsidRDefault="00BD2214" w:rsidP="00BD2214">
      <w:pPr>
        <w:rPr>
          <w:rFonts w:ascii="Arial" w:hAnsi="Arial" w:cs="Arial"/>
        </w:rPr>
      </w:pPr>
      <w:r w:rsidRPr="00BD2214">
        <w:rPr>
          <w:rFonts w:ascii="Arial" w:hAnsi="Arial" w:cs="Arial"/>
        </w:rPr>
        <w:t>Relative expression levels of genes encoding aromatic hydrocarbon</w:t>
      </w:r>
      <w:r>
        <w:rPr>
          <w:rFonts w:ascii="Arial" w:hAnsi="Arial" w:cs="Arial"/>
        </w:rPr>
        <w:t xml:space="preserve"> </w:t>
      </w:r>
      <w:r w:rsidRPr="00BD2214">
        <w:rPr>
          <w:rFonts w:ascii="Arial" w:hAnsi="Arial" w:cs="Arial"/>
        </w:rPr>
        <w:t xml:space="preserve">degradation enzymes and </w:t>
      </w:r>
      <w:proofErr w:type="spellStart"/>
      <w:r w:rsidRPr="00BD2214">
        <w:rPr>
          <w:rFonts w:ascii="Arial" w:hAnsi="Arial" w:cs="Arial"/>
        </w:rPr>
        <w:t>oxygenases</w:t>
      </w:r>
      <w:proofErr w:type="spellEnd"/>
      <w:r w:rsidRPr="00BD2214">
        <w:rPr>
          <w:rFonts w:ascii="Arial" w:hAnsi="Arial" w:cs="Arial"/>
        </w:rPr>
        <w:t xml:space="preserve"> of unknown specificity in various host organisms</w:t>
      </w:r>
      <w:r w:rsidR="00736A8B" w:rsidRPr="0036187A">
        <w:rPr>
          <w:rFonts w:ascii="Arial" w:hAnsi="Arial" w:cs="Arial"/>
          <w:lang w:val="en-GB"/>
        </w:rPr>
        <w:t>.</w:t>
      </w:r>
    </w:p>
    <w:p w14:paraId="73E20181" w14:textId="44092331" w:rsidR="00736A8B" w:rsidRPr="00736A8B" w:rsidRDefault="00736A8B" w:rsidP="00736A8B">
      <w:pPr>
        <w:rPr>
          <w:rFonts w:ascii="Arial" w:hAnsi="Arial" w:cs="Arial"/>
        </w:rPr>
      </w:pPr>
    </w:p>
    <w:p w14:paraId="256AB8E4" w14:textId="76A0EB52" w:rsidR="00736A8B" w:rsidRPr="002C0AF8" w:rsidRDefault="00736A8B" w:rsidP="00736A8B">
      <w:pPr>
        <w:rPr>
          <w:rFonts w:ascii="Arial" w:hAnsi="Arial" w:cs="Arial"/>
          <w:b/>
        </w:rPr>
      </w:pPr>
      <w:r w:rsidRPr="002C0AF8">
        <w:rPr>
          <w:rFonts w:ascii="Arial" w:hAnsi="Arial" w:cs="Arial"/>
          <w:b/>
        </w:rPr>
        <w:t xml:space="preserve">Supplementary Data </w:t>
      </w:r>
      <w:r>
        <w:rPr>
          <w:rFonts w:ascii="Arial" w:hAnsi="Arial" w:cs="Arial"/>
          <w:b/>
        </w:rPr>
        <w:t>6</w:t>
      </w:r>
    </w:p>
    <w:p w14:paraId="0A43D3FB" w14:textId="65ED1179" w:rsidR="00736A8B" w:rsidRDefault="00BD2214" w:rsidP="00BD2214">
      <w:pPr>
        <w:rPr>
          <w:rFonts w:ascii="Arial" w:hAnsi="Arial" w:cs="Arial"/>
          <w:lang w:val="en-GB"/>
        </w:rPr>
      </w:pPr>
      <w:r w:rsidRPr="00BD2214">
        <w:rPr>
          <w:rFonts w:ascii="Arial" w:hAnsi="Arial" w:cs="Arial"/>
        </w:rPr>
        <w:t xml:space="preserve">Relative expression levels of </w:t>
      </w:r>
      <w:proofErr w:type="spellStart"/>
      <w:r w:rsidRPr="00BD2214">
        <w:rPr>
          <w:rFonts w:ascii="Arial" w:hAnsi="Arial" w:cs="Arial"/>
        </w:rPr>
        <w:t>alkylsuccinate</w:t>
      </w:r>
      <w:proofErr w:type="spellEnd"/>
      <w:r w:rsidRPr="00BD2214">
        <w:rPr>
          <w:rFonts w:ascii="Arial" w:hAnsi="Arial" w:cs="Arial"/>
        </w:rPr>
        <w:t xml:space="preserve"> synthase-like genes in various</w:t>
      </w:r>
      <w:r>
        <w:rPr>
          <w:rFonts w:ascii="Arial" w:hAnsi="Arial" w:cs="Arial"/>
        </w:rPr>
        <w:t xml:space="preserve"> </w:t>
      </w:r>
      <w:r w:rsidRPr="00BD2214">
        <w:rPr>
          <w:rFonts w:ascii="Arial" w:hAnsi="Arial" w:cs="Arial"/>
        </w:rPr>
        <w:t>host organisms</w:t>
      </w:r>
      <w:r w:rsidR="00736A8B" w:rsidRPr="0036187A">
        <w:rPr>
          <w:rFonts w:ascii="Arial" w:hAnsi="Arial" w:cs="Arial"/>
          <w:lang w:val="en-GB"/>
        </w:rPr>
        <w:t>.</w:t>
      </w:r>
    </w:p>
    <w:p w14:paraId="6E961636" w14:textId="77777777" w:rsidR="00736A8B" w:rsidRDefault="00736A8B" w:rsidP="00736A8B">
      <w:pPr>
        <w:rPr>
          <w:rFonts w:ascii="Arial" w:hAnsi="Arial" w:cs="Arial"/>
        </w:rPr>
      </w:pPr>
    </w:p>
    <w:p w14:paraId="60945FA0" w14:textId="1C5B2D62" w:rsidR="00736A8B" w:rsidRPr="002C0AF8" w:rsidRDefault="00736A8B" w:rsidP="00736A8B">
      <w:pPr>
        <w:rPr>
          <w:rFonts w:ascii="Arial" w:hAnsi="Arial" w:cs="Arial"/>
          <w:b/>
        </w:rPr>
      </w:pPr>
      <w:r w:rsidRPr="002C0AF8">
        <w:rPr>
          <w:rFonts w:ascii="Arial" w:hAnsi="Arial" w:cs="Arial"/>
          <w:b/>
        </w:rPr>
        <w:t xml:space="preserve">Supplementary Data </w:t>
      </w:r>
      <w:r>
        <w:rPr>
          <w:rFonts w:ascii="Arial" w:hAnsi="Arial" w:cs="Arial"/>
          <w:b/>
        </w:rPr>
        <w:t>7</w:t>
      </w:r>
    </w:p>
    <w:p w14:paraId="37255551" w14:textId="049F8478" w:rsidR="00736A8B" w:rsidRDefault="00BD2214" w:rsidP="00736A8B">
      <w:pPr>
        <w:rPr>
          <w:rFonts w:ascii="Arial" w:hAnsi="Arial" w:cs="Arial"/>
        </w:rPr>
      </w:pPr>
      <w:r w:rsidRPr="00BD2214">
        <w:rPr>
          <w:rFonts w:ascii="Arial" w:hAnsi="Arial" w:cs="Arial"/>
          <w:lang w:val="en-GB"/>
        </w:rPr>
        <w:t xml:space="preserve">Mapping of RNA reads onto the </w:t>
      </w:r>
      <w:proofErr w:type="spellStart"/>
      <w:r w:rsidRPr="00BD2214">
        <w:rPr>
          <w:rFonts w:ascii="Arial" w:hAnsi="Arial" w:cs="Arial"/>
          <w:i/>
          <w:lang w:val="en-GB"/>
        </w:rPr>
        <w:t>Nitrosomonas</w:t>
      </w:r>
      <w:proofErr w:type="spellEnd"/>
      <w:r w:rsidRPr="00BD2214">
        <w:rPr>
          <w:rFonts w:ascii="Arial" w:hAnsi="Arial" w:cs="Arial"/>
          <w:lang w:val="en-GB"/>
        </w:rPr>
        <w:t xml:space="preserve"> genome</w:t>
      </w:r>
      <w:r w:rsidR="00736A8B" w:rsidRPr="0036187A">
        <w:rPr>
          <w:rFonts w:ascii="Arial" w:hAnsi="Arial" w:cs="Arial"/>
          <w:lang w:val="en-GB"/>
        </w:rPr>
        <w:t>.</w:t>
      </w:r>
    </w:p>
    <w:p w14:paraId="2D97DC34" w14:textId="77777777" w:rsidR="00736A8B" w:rsidRPr="00736A8B" w:rsidRDefault="00736A8B" w:rsidP="00736A8B">
      <w:pPr>
        <w:rPr>
          <w:rFonts w:ascii="Arial" w:hAnsi="Arial" w:cs="Arial"/>
        </w:rPr>
      </w:pPr>
    </w:p>
    <w:sectPr w:rsidR="00736A8B" w:rsidRPr="00736A8B" w:rsidSect="007E2E2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662"/>
    <w:rsid w:val="0000000C"/>
    <w:rsid w:val="000001A9"/>
    <w:rsid w:val="000039F4"/>
    <w:rsid w:val="00003C15"/>
    <w:rsid w:val="00004E32"/>
    <w:rsid w:val="00006206"/>
    <w:rsid w:val="00010283"/>
    <w:rsid w:val="00011369"/>
    <w:rsid w:val="000129F1"/>
    <w:rsid w:val="00013E43"/>
    <w:rsid w:val="00014D26"/>
    <w:rsid w:val="00015A07"/>
    <w:rsid w:val="00017090"/>
    <w:rsid w:val="000209FC"/>
    <w:rsid w:val="00021F38"/>
    <w:rsid w:val="00025A95"/>
    <w:rsid w:val="00025BEE"/>
    <w:rsid w:val="000274A0"/>
    <w:rsid w:val="0003019F"/>
    <w:rsid w:val="00031505"/>
    <w:rsid w:val="0003179D"/>
    <w:rsid w:val="000340E8"/>
    <w:rsid w:val="00034DFE"/>
    <w:rsid w:val="00036691"/>
    <w:rsid w:val="00040061"/>
    <w:rsid w:val="00040F3E"/>
    <w:rsid w:val="000410ED"/>
    <w:rsid w:val="00042C9A"/>
    <w:rsid w:val="0004429F"/>
    <w:rsid w:val="00045136"/>
    <w:rsid w:val="00051A51"/>
    <w:rsid w:val="0005561B"/>
    <w:rsid w:val="00056263"/>
    <w:rsid w:val="00064454"/>
    <w:rsid w:val="00070A03"/>
    <w:rsid w:val="00074936"/>
    <w:rsid w:val="00076ACB"/>
    <w:rsid w:val="0007797F"/>
    <w:rsid w:val="000869AB"/>
    <w:rsid w:val="000907DA"/>
    <w:rsid w:val="00093803"/>
    <w:rsid w:val="00093C04"/>
    <w:rsid w:val="00093C34"/>
    <w:rsid w:val="0009511D"/>
    <w:rsid w:val="00095D50"/>
    <w:rsid w:val="00097227"/>
    <w:rsid w:val="000A02BC"/>
    <w:rsid w:val="000A1021"/>
    <w:rsid w:val="000A2DBD"/>
    <w:rsid w:val="000A3B22"/>
    <w:rsid w:val="000B4337"/>
    <w:rsid w:val="000B4825"/>
    <w:rsid w:val="000B53D0"/>
    <w:rsid w:val="000B58C1"/>
    <w:rsid w:val="000B64C5"/>
    <w:rsid w:val="000C11BA"/>
    <w:rsid w:val="000C1348"/>
    <w:rsid w:val="000C241B"/>
    <w:rsid w:val="000C3687"/>
    <w:rsid w:val="000C44F4"/>
    <w:rsid w:val="000C4B51"/>
    <w:rsid w:val="000C63C1"/>
    <w:rsid w:val="000D1948"/>
    <w:rsid w:val="000D31A1"/>
    <w:rsid w:val="000D32E9"/>
    <w:rsid w:val="000D4CB6"/>
    <w:rsid w:val="000E06EB"/>
    <w:rsid w:val="000E173B"/>
    <w:rsid w:val="000E3696"/>
    <w:rsid w:val="000E5F4E"/>
    <w:rsid w:val="000E64D8"/>
    <w:rsid w:val="000E73C3"/>
    <w:rsid w:val="000F042F"/>
    <w:rsid w:val="000F1A5A"/>
    <w:rsid w:val="000F2238"/>
    <w:rsid w:val="000F4B57"/>
    <w:rsid w:val="000F4CB6"/>
    <w:rsid w:val="000F6219"/>
    <w:rsid w:val="000F6699"/>
    <w:rsid w:val="000F6DD8"/>
    <w:rsid w:val="000F7AB6"/>
    <w:rsid w:val="00101C4D"/>
    <w:rsid w:val="001021D9"/>
    <w:rsid w:val="00104E48"/>
    <w:rsid w:val="00106BB0"/>
    <w:rsid w:val="001134EF"/>
    <w:rsid w:val="00114FE7"/>
    <w:rsid w:val="00120E55"/>
    <w:rsid w:val="001219FB"/>
    <w:rsid w:val="00121DD4"/>
    <w:rsid w:val="001247F9"/>
    <w:rsid w:val="00125922"/>
    <w:rsid w:val="00126443"/>
    <w:rsid w:val="00126A82"/>
    <w:rsid w:val="00130E61"/>
    <w:rsid w:val="0013418D"/>
    <w:rsid w:val="00134F23"/>
    <w:rsid w:val="0013616B"/>
    <w:rsid w:val="00136510"/>
    <w:rsid w:val="00137AFC"/>
    <w:rsid w:val="00140F58"/>
    <w:rsid w:val="00141933"/>
    <w:rsid w:val="00141EB4"/>
    <w:rsid w:val="001428F1"/>
    <w:rsid w:val="00143B7F"/>
    <w:rsid w:val="00143BAD"/>
    <w:rsid w:val="0014668E"/>
    <w:rsid w:val="00146768"/>
    <w:rsid w:val="00146DA3"/>
    <w:rsid w:val="00146EA4"/>
    <w:rsid w:val="001503EC"/>
    <w:rsid w:val="00152883"/>
    <w:rsid w:val="0015433F"/>
    <w:rsid w:val="001575D2"/>
    <w:rsid w:val="0016020A"/>
    <w:rsid w:val="00161C1F"/>
    <w:rsid w:val="001654D9"/>
    <w:rsid w:val="00166837"/>
    <w:rsid w:val="00171C35"/>
    <w:rsid w:val="001730FE"/>
    <w:rsid w:val="001738CD"/>
    <w:rsid w:val="00173FB5"/>
    <w:rsid w:val="0017477B"/>
    <w:rsid w:val="00174A5B"/>
    <w:rsid w:val="00174E58"/>
    <w:rsid w:val="00175481"/>
    <w:rsid w:val="001757E5"/>
    <w:rsid w:val="00175C28"/>
    <w:rsid w:val="001776A5"/>
    <w:rsid w:val="0017786D"/>
    <w:rsid w:val="0017790C"/>
    <w:rsid w:val="00180097"/>
    <w:rsid w:val="00180411"/>
    <w:rsid w:val="00180E07"/>
    <w:rsid w:val="00181051"/>
    <w:rsid w:val="001819DC"/>
    <w:rsid w:val="0018487E"/>
    <w:rsid w:val="00185638"/>
    <w:rsid w:val="00185F37"/>
    <w:rsid w:val="001906BF"/>
    <w:rsid w:val="00192896"/>
    <w:rsid w:val="00192DA4"/>
    <w:rsid w:val="00196429"/>
    <w:rsid w:val="001A0520"/>
    <w:rsid w:val="001A0BDE"/>
    <w:rsid w:val="001A2182"/>
    <w:rsid w:val="001A24C9"/>
    <w:rsid w:val="001A3159"/>
    <w:rsid w:val="001A35A3"/>
    <w:rsid w:val="001A4C12"/>
    <w:rsid w:val="001A4E75"/>
    <w:rsid w:val="001A6D9B"/>
    <w:rsid w:val="001B03D1"/>
    <w:rsid w:val="001B08D3"/>
    <w:rsid w:val="001B0CDE"/>
    <w:rsid w:val="001B4F64"/>
    <w:rsid w:val="001B5275"/>
    <w:rsid w:val="001B73FB"/>
    <w:rsid w:val="001B7F54"/>
    <w:rsid w:val="001C12C1"/>
    <w:rsid w:val="001C67FB"/>
    <w:rsid w:val="001D1FCC"/>
    <w:rsid w:val="001D3339"/>
    <w:rsid w:val="001D4D07"/>
    <w:rsid w:val="001D54CA"/>
    <w:rsid w:val="001D6E4C"/>
    <w:rsid w:val="001D7F42"/>
    <w:rsid w:val="001E29B8"/>
    <w:rsid w:val="001E3EE6"/>
    <w:rsid w:val="001E44B4"/>
    <w:rsid w:val="001E4AC5"/>
    <w:rsid w:val="001E5900"/>
    <w:rsid w:val="001F4A27"/>
    <w:rsid w:val="001F4CB4"/>
    <w:rsid w:val="001F5268"/>
    <w:rsid w:val="00200CD0"/>
    <w:rsid w:val="00200F33"/>
    <w:rsid w:val="00202636"/>
    <w:rsid w:val="0020454C"/>
    <w:rsid w:val="0020510B"/>
    <w:rsid w:val="002058F0"/>
    <w:rsid w:val="002074D1"/>
    <w:rsid w:val="00210185"/>
    <w:rsid w:val="00210429"/>
    <w:rsid w:val="0021047B"/>
    <w:rsid w:val="002127D4"/>
    <w:rsid w:val="00212B73"/>
    <w:rsid w:val="00212D1D"/>
    <w:rsid w:val="0021305D"/>
    <w:rsid w:val="00214788"/>
    <w:rsid w:val="00214B51"/>
    <w:rsid w:val="00215A36"/>
    <w:rsid w:val="002166C2"/>
    <w:rsid w:val="002179CD"/>
    <w:rsid w:val="0022073E"/>
    <w:rsid w:val="00222837"/>
    <w:rsid w:val="00223BF3"/>
    <w:rsid w:val="0022505B"/>
    <w:rsid w:val="00226035"/>
    <w:rsid w:val="0022713F"/>
    <w:rsid w:val="00231AEB"/>
    <w:rsid w:val="00234C98"/>
    <w:rsid w:val="002372D0"/>
    <w:rsid w:val="002409C3"/>
    <w:rsid w:val="0024201A"/>
    <w:rsid w:val="00242C62"/>
    <w:rsid w:val="002468B8"/>
    <w:rsid w:val="00247197"/>
    <w:rsid w:val="00247399"/>
    <w:rsid w:val="00247C9A"/>
    <w:rsid w:val="00247D3C"/>
    <w:rsid w:val="00251A7D"/>
    <w:rsid w:val="0025342C"/>
    <w:rsid w:val="0025564E"/>
    <w:rsid w:val="00261E18"/>
    <w:rsid w:val="00266396"/>
    <w:rsid w:val="002671E2"/>
    <w:rsid w:val="00271079"/>
    <w:rsid w:val="0027326E"/>
    <w:rsid w:val="00273A41"/>
    <w:rsid w:val="00274CC9"/>
    <w:rsid w:val="00283D14"/>
    <w:rsid w:val="00284BA0"/>
    <w:rsid w:val="00284BCF"/>
    <w:rsid w:val="0028526E"/>
    <w:rsid w:val="00285680"/>
    <w:rsid w:val="002863FE"/>
    <w:rsid w:val="00287575"/>
    <w:rsid w:val="002911A1"/>
    <w:rsid w:val="00292C9D"/>
    <w:rsid w:val="00294182"/>
    <w:rsid w:val="00295CFE"/>
    <w:rsid w:val="002A2523"/>
    <w:rsid w:val="002A303B"/>
    <w:rsid w:val="002A37C5"/>
    <w:rsid w:val="002A510B"/>
    <w:rsid w:val="002A725E"/>
    <w:rsid w:val="002B021E"/>
    <w:rsid w:val="002B16D1"/>
    <w:rsid w:val="002B2F8F"/>
    <w:rsid w:val="002B4DDF"/>
    <w:rsid w:val="002B54CC"/>
    <w:rsid w:val="002B6169"/>
    <w:rsid w:val="002B78EF"/>
    <w:rsid w:val="002C025B"/>
    <w:rsid w:val="002C095F"/>
    <w:rsid w:val="002C0AF8"/>
    <w:rsid w:val="002C327D"/>
    <w:rsid w:val="002C4CD6"/>
    <w:rsid w:val="002C5C93"/>
    <w:rsid w:val="002C68CE"/>
    <w:rsid w:val="002C6C8B"/>
    <w:rsid w:val="002D044A"/>
    <w:rsid w:val="002D2076"/>
    <w:rsid w:val="002D3372"/>
    <w:rsid w:val="002D4865"/>
    <w:rsid w:val="002D5123"/>
    <w:rsid w:val="002D5CC0"/>
    <w:rsid w:val="002D77F1"/>
    <w:rsid w:val="002E178F"/>
    <w:rsid w:val="002E19D5"/>
    <w:rsid w:val="002E5429"/>
    <w:rsid w:val="002E69C0"/>
    <w:rsid w:val="002F063C"/>
    <w:rsid w:val="002F0C56"/>
    <w:rsid w:val="002F0DFA"/>
    <w:rsid w:val="002F1EE9"/>
    <w:rsid w:val="002F46C7"/>
    <w:rsid w:val="002F5FA2"/>
    <w:rsid w:val="002F739D"/>
    <w:rsid w:val="003013CD"/>
    <w:rsid w:val="00304FAC"/>
    <w:rsid w:val="0030699B"/>
    <w:rsid w:val="00306CFE"/>
    <w:rsid w:val="00307BC8"/>
    <w:rsid w:val="003105FA"/>
    <w:rsid w:val="0031186D"/>
    <w:rsid w:val="003141DA"/>
    <w:rsid w:val="0031423F"/>
    <w:rsid w:val="003152A7"/>
    <w:rsid w:val="0032074A"/>
    <w:rsid w:val="003208A7"/>
    <w:rsid w:val="003219B3"/>
    <w:rsid w:val="00325396"/>
    <w:rsid w:val="00325EB9"/>
    <w:rsid w:val="003268B3"/>
    <w:rsid w:val="00327DD7"/>
    <w:rsid w:val="003302E2"/>
    <w:rsid w:val="003338E6"/>
    <w:rsid w:val="00333C48"/>
    <w:rsid w:val="00334A53"/>
    <w:rsid w:val="00335F8B"/>
    <w:rsid w:val="00342362"/>
    <w:rsid w:val="0034332A"/>
    <w:rsid w:val="00343632"/>
    <w:rsid w:val="00343E71"/>
    <w:rsid w:val="003451D1"/>
    <w:rsid w:val="00345AA8"/>
    <w:rsid w:val="0035021B"/>
    <w:rsid w:val="00351774"/>
    <w:rsid w:val="0035722E"/>
    <w:rsid w:val="00360C45"/>
    <w:rsid w:val="0036187A"/>
    <w:rsid w:val="00362357"/>
    <w:rsid w:val="00365F6A"/>
    <w:rsid w:val="0036695D"/>
    <w:rsid w:val="00366B77"/>
    <w:rsid w:val="003679E5"/>
    <w:rsid w:val="00367ED1"/>
    <w:rsid w:val="00370216"/>
    <w:rsid w:val="003704AE"/>
    <w:rsid w:val="003734F7"/>
    <w:rsid w:val="003740C2"/>
    <w:rsid w:val="0038189C"/>
    <w:rsid w:val="0038300D"/>
    <w:rsid w:val="00383295"/>
    <w:rsid w:val="00384A00"/>
    <w:rsid w:val="00387F16"/>
    <w:rsid w:val="003937E0"/>
    <w:rsid w:val="003939E1"/>
    <w:rsid w:val="003978FB"/>
    <w:rsid w:val="003A0F2C"/>
    <w:rsid w:val="003A1153"/>
    <w:rsid w:val="003A371C"/>
    <w:rsid w:val="003A470E"/>
    <w:rsid w:val="003A54B7"/>
    <w:rsid w:val="003A594B"/>
    <w:rsid w:val="003A6274"/>
    <w:rsid w:val="003A78CE"/>
    <w:rsid w:val="003B262E"/>
    <w:rsid w:val="003B4D7E"/>
    <w:rsid w:val="003C036B"/>
    <w:rsid w:val="003C07E8"/>
    <w:rsid w:val="003C0BC6"/>
    <w:rsid w:val="003C1DAA"/>
    <w:rsid w:val="003C273F"/>
    <w:rsid w:val="003C3A5B"/>
    <w:rsid w:val="003C60CC"/>
    <w:rsid w:val="003C7203"/>
    <w:rsid w:val="003D1E30"/>
    <w:rsid w:val="003D4B76"/>
    <w:rsid w:val="003D4CBF"/>
    <w:rsid w:val="003D6FCF"/>
    <w:rsid w:val="003D7DC4"/>
    <w:rsid w:val="003E0098"/>
    <w:rsid w:val="003E238B"/>
    <w:rsid w:val="003E2869"/>
    <w:rsid w:val="003E5531"/>
    <w:rsid w:val="003E584C"/>
    <w:rsid w:val="003E6705"/>
    <w:rsid w:val="003E7411"/>
    <w:rsid w:val="003E75A9"/>
    <w:rsid w:val="003F01D8"/>
    <w:rsid w:val="003F2528"/>
    <w:rsid w:val="003F2B37"/>
    <w:rsid w:val="003F41FF"/>
    <w:rsid w:val="003F4546"/>
    <w:rsid w:val="00402C42"/>
    <w:rsid w:val="00402E3D"/>
    <w:rsid w:val="004037E3"/>
    <w:rsid w:val="00403A00"/>
    <w:rsid w:val="004046DC"/>
    <w:rsid w:val="0040551B"/>
    <w:rsid w:val="00406357"/>
    <w:rsid w:val="0040665B"/>
    <w:rsid w:val="0040742F"/>
    <w:rsid w:val="00407D29"/>
    <w:rsid w:val="00412832"/>
    <w:rsid w:val="00412CE5"/>
    <w:rsid w:val="00413A0A"/>
    <w:rsid w:val="004163F2"/>
    <w:rsid w:val="00416B8D"/>
    <w:rsid w:val="004174F3"/>
    <w:rsid w:val="004220F5"/>
    <w:rsid w:val="00422286"/>
    <w:rsid w:val="0042291C"/>
    <w:rsid w:val="00422AFD"/>
    <w:rsid w:val="00422E2C"/>
    <w:rsid w:val="00431662"/>
    <w:rsid w:val="00431E11"/>
    <w:rsid w:val="00434ABC"/>
    <w:rsid w:val="004355C5"/>
    <w:rsid w:val="00443056"/>
    <w:rsid w:val="0044385F"/>
    <w:rsid w:val="00443E61"/>
    <w:rsid w:val="00444D07"/>
    <w:rsid w:val="00444D86"/>
    <w:rsid w:val="004476C7"/>
    <w:rsid w:val="004516B0"/>
    <w:rsid w:val="00455626"/>
    <w:rsid w:val="00455732"/>
    <w:rsid w:val="0045577D"/>
    <w:rsid w:val="004563A1"/>
    <w:rsid w:val="004602DC"/>
    <w:rsid w:val="00460F94"/>
    <w:rsid w:val="00460FF5"/>
    <w:rsid w:val="00461DDF"/>
    <w:rsid w:val="004635EE"/>
    <w:rsid w:val="00465BA7"/>
    <w:rsid w:val="00466D46"/>
    <w:rsid w:val="00467A65"/>
    <w:rsid w:val="00467E49"/>
    <w:rsid w:val="00471528"/>
    <w:rsid w:val="004730F7"/>
    <w:rsid w:val="00473DC8"/>
    <w:rsid w:val="004772E6"/>
    <w:rsid w:val="00477CF6"/>
    <w:rsid w:val="00480A61"/>
    <w:rsid w:val="00480FF0"/>
    <w:rsid w:val="00486261"/>
    <w:rsid w:val="00486407"/>
    <w:rsid w:val="00490840"/>
    <w:rsid w:val="00490D9E"/>
    <w:rsid w:val="00493C66"/>
    <w:rsid w:val="00496BF1"/>
    <w:rsid w:val="00497CD9"/>
    <w:rsid w:val="004A30B0"/>
    <w:rsid w:val="004A330F"/>
    <w:rsid w:val="004A3804"/>
    <w:rsid w:val="004A6FA6"/>
    <w:rsid w:val="004B542C"/>
    <w:rsid w:val="004C3591"/>
    <w:rsid w:val="004C64CA"/>
    <w:rsid w:val="004C6E9D"/>
    <w:rsid w:val="004C7FD3"/>
    <w:rsid w:val="004D1E3F"/>
    <w:rsid w:val="004D1E91"/>
    <w:rsid w:val="004D299C"/>
    <w:rsid w:val="004D33BB"/>
    <w:rsid w:val="004D4E04"/>
    <w:rsid w:val="004D77B8"/>
    <w:rsid w:val="004E064A"/>
    <w:rsid w:val="004E1AC1"/>
    <w:rsid w:val="004E2929"/>
    <w:rsid w:val="004E2B8E"/>
    <w:rsid w:val="004E4646"/>
    <w:rsid w:val="004E5025"/>
    <w:rsid w:val="004E58F4"/>
    <w:rsid w:val="004F0934"/>
    <w:rsid w:val="004F0EF6"/>
    <w:rsid w:val="004F16D5"/>
    <w:rsid w:val="004F2556"/>
    <w:rsid w:val="004F3487"/>
    <w:rsid w:val="004F3BE7"/>
    <w:rsid w:val="004F44DC"/>
    <w:rsid w:val="004F69F6"/>
    <w:rsid w:val="00500C16"/>
    <w:rsid w:val="005017EF"/>
    <w:rsid w:val="005020E0"/>
    <w:rsid w:val="00503961"/>
    <w:rsid w:val="005061FE"/>
    <w:rsid w:val="00507945"/>
    <w:rsid w:val="00511188"/>
    <w:rsid w:val="0051277A"/>
    <w:rsid w:val="00513D11"/>
    <w:rsid w:val="00515E00"/>
    <w:rsid w:val="00520895"/>
    <w:rsid w:val="00521933"/>
    <w:rsid w:val="005260E5"/>
    <w:rsid w:val="00527E0F"/>
    <w:rsid w:val="005302C3"/>
    <w:rsid w:val="005313A8"/>
    <w:rsid w:val="00533E09"/>
    <w:rsid w:val="00534375"/>
    <w:rsid w:val="0053591E"/>
    <w:rsid w:val="00535CAC"/>
    <w:rsid w:val="005431BB"/>
    <w:rsid w:val="0054371C"/>
    <w:rsid w:val="005472DC"/>
    <w:rsid w:val="00550085"/>
    <w:rsid w:val="00550893"/>
    <w:rsid w:val="00550D8A"/>
    <w:rsid w:val="00552D14"/>
    <w:rsid w:val="0055519B"/>
    <w:rsid w:val="00555A6A"/>
    <w:rsid w:val="005565B5"/>
    <w:rsid w:val="00556F17"/>
    <w:rsid w:val="00557442"/>
    <w:rsid w:val="00560292"/>
    <w:rsid w:val="00560641"/>
    <w:rsid w:val="00560DB0"/>
    <w:rsid w:val="00560F95"/>
    <w:rsid w:val="00564626"/>
    <w:rsid w:val="0057058E"/>
    <w:rsid w:val="0057338D"/>
    <w:rsid w:val="00574E05"/>
    <w:rsid w:val="005751A5"/>
    <w:rsid w:val="0058026C"/>
    <w:rsid w:val="00583102"/>
    <w:rsid w:val="00584ACF"/>
    <w:rsid w:val="0058585C"/>
    <w:rsid w:val="00590BC1"/>
    <w:rsid w:val="005914C6"/>
    <w:rsid w:val="005951CD"/>
    <w:rsid w:val="005972E1"/>
    <w:rsid w:val="00597D7A"/>
    <w:rsid w:val="005A0556"/>
    <w:rsid w:val="005A1541"/>
    <w:rsid w:val="005A1DEA"/>
    <w:rsid w:val="005A1E1A"/>
    <w:rsid w:val="005A314B"/>
    <w:rsid w:val="005A3CCB"/>
    <w:rsid w:val="005A5133"/>
    <w:rsid w:val="005A591E"/>
    <w:rsid w:val="005B019E"/>
    <w:rsid w:val="005B14F6"/>
    <w:rsid w:val="005B1E05"/>
    <w:rsid w:val="005B2C6B"/>
    <w:rsid w:val="005B2E7D"/>
    <w:rsid w:val="005B2F81"/>
    <w:rsid w:val="005B2FB1"/>
    <w:rsid w:val="005B3B0C"/>
    <w:rsid w:val="005B4C72"/>
    <w:rsid w:val="005B52D4"/>
    <w:rsid w:val="005C0712"/>
    <w:rsid w:val="005C09F9"/>
    <w:rsid w:val="005C3127"/>
    <w:rsid w:val="005C35F2"/>
    <w:rsid w:val="005C3BFD"/>
    <w:rsid w:val="005C4AE1"/>
    <w:rsid w:val="005C5667"/>
    <w:rsid w:val="005C6F1A"/>
    <w:rsid w:val="005D1D06"/>
    <w:rsid w:val="005D7A1D"/>
    <w:rsid w:val="005D7C54"/>
    <w:rsid w:val="005E0900"/>
    <w:rsid w:val="005E18C8"/>
    <w:rsid w:val="005E202B"/>
    <w:rsid w:val="005E27F1"/>
    <w:rsid w:val="005E2E47"/>
    <w:rsid w:val="005E2F26"/>
    <w:rsid w:val="005E4383"/>
    <w:rsid w:val="005E4CB1"/>
    <w:rsid w:val="005E5C50"/>
    <w:rsid w:val="005E60BF"/>
    <w:rsid w:val="005E7082"/>
    <w:rsid w:val="005F3E3B"/>
    <w:rsid w:val="005F4D73"/>
    <w:rsid w:val="005F68EB"/>
    <w:rsid w:val="005F6F6F"/>
    <w:rsid w:val="006009DD"/>
    <w:rsid w:val="006032A2"/>
    <w:rsid w:val="0060469B"/>
    <w:rsid w:val="00605BD2"/>
    <w:rsid w:val="00605F43"/>
    <w:rsid w:val="0060697C"/>
    <w:rsid w:val="00607B38"/>
    <w:rsid w:val="00612668"/>
    <w:rsid w:val="0061514F"/>
    <w:rsid w:val="00616154"/>
    <w:rsid w:val="00616BEA"/>
    <w:rsid w:val="006170FC"/>
    <w:rsid w:val="00622358"/>
    <w:rsid w:val="00622E11"/>
    <w:rsid w:val="00625163"/>
    <w:rsid w:val="0063143B"/>
    <w:rsid w:val="006325B7"/>
    <w:rsid w:val="006350A7"/>
    <w:rsid w:val="006352FB"/>
    <w:rsid w:val="006414C5"/>
    <w:rsid w:val="00641A8A"/>
    <w:rsid w:val="006434BF"/>
    <w:rsid w:val="00643AAE"/>
    <w:rsid w:val="00646F1F"/>
    <w:rsid w:val="00646FC6"/>
    <w:rsid w:val="0065003E"/>
    <w:rsid w:val="00650B1C"/>
    <w:rsid w:val="00652423"/>
    <w:rsid w:val="00652C23"/>
    <w:rsid w:val="00656161"/>
    <w:rsid w:val="0066106F"/>
    <w:rsid w:val="00661640"/>
    <w:rsid w:val="00663406"/>
    <w:rsid w:val="00665119"/>
    <w:rsid w:val="00667CC1"/>
    <w:rsid w:val="00667EDA"/>
    <w:rsid w:val="00670FF2"/>
    <w:rsid w:val="00674EBB"/>
    <w:rsid w:val="00676005"/>
    <w:rsid w:val="00680E46"/>
    <w:rsid w:val="00683343"/>
    <w:rsid w:val="006848BB"/>
    <w:rsid w:val="00686727"/>
    <w:rsid w:val="00690D9C"/>
    <w:rsid w:val="00691333"/>
    <w:rsid w:val="00692995"/>
    <w:rsid w:val="006939C8"/>
    <w:rsid w:val="006950DB"/>
    <w:rsid w:val="00696675"/>
    <w:rsid w:val="00697FF5"/>
    <w:rsid w:val="006A05E2"/>
    <w:rsid w:val="006A0A82"/>
    <w:rsid w:val="006A18C7"/>
    <w:rsid w:val="006A36ED"/>
    <w:rsid w:val="006A3FA2"/>
    <w:rsid w:val="006A42E8"/>
    <w:rsid w:val="006A4C08"/>
    <w:rsid w:val="006A4CB9"/>
    <w:rsid w:val="006A53A0"/>
    <w:rsid w:val="006A6916"/>
    <w:rsid w:val="006A723A"/>
    <w:rsid w:val="006B0219"/>
    <w:rsid w:val="006B32A8"/>
    <w:rsid w:val="006B3D67"/>
    <w:rsid w:val="006C049C"/>
    <w:rsid w:val="006C118C"/>
    <w:rsid w:val="006C1E7C"/>
    <w:rsid w:val="006C3E7C"/>
    <w:rsid w:val="006C53F1"/>
    <w:rsid w:val="006C5B8B"/>
    <w:rsid w:val="006C662D"/>
    <w:rsid w:val="006D0BF8"/>
    <w:rsid w:val="006D1DAE"/>
    <w:rsid w:val="006D3BB7"/>
    <w:rsid w:val="006D5351"/>
    <w:rsid w:val="006E1684"/>
    <w:rsid w:val="006E18F0"/>
    <w:rsid w:val="006E4401"/>
    <w:rsid w:val="006E46B9"/>
    <w:rsid w:val="006E68E1"/>
    <w:rsid w:val="006E735B"/>
    <w:rsid w:val="006E735C"/>
    <w:rsid w:val="006E7F71"/>
    <w:rsid w:val="006F03BF"/>
    <w:rsid w:val="006F348A"/>
    <w:rsid w:val="006F54D9"/>
    <w:rsid w:val="006F5975"/>
    <w:rsid w:val="006F7F32"/>
    <w:rsid w:val="007016F8"/>
    <w:rsid w:val="00702350"/>
    <w:rsid w:val="00704AB1"/>
    <w:rsid w:val="007064F8"/>
    <w:rsid w:val="00707777"/>
    <w:rsid w:val="0071007D"/>
    <w:rsid w:val="007137C9"/>
    <w:rsid w:val="00717D35"/>
    <w:rsid w:val="007304E1"/>
    <w:rsid w:val="00732EEA"/>
    <w:rsid w:val="00736A8B"/>
    <w:rsid w:val="007420A5"/>
    <w:rsid w:val="00742375"/>
    <w:rsid w:val="00742E30"/>
    <w:rsid w:val="007436D9"/>
    <w:rsid w:val="007449E4"/>
    <w:rsid w:val="00746587"/>
    <w:rsid w:val="00750FCA"/>
    <w:rsid w:val="00751A2B"/>
    <w:rsid w:val="00753699"/>
    <w:rsid w:val="00755575"/>
    <w:rsid w:val="00756C6D"/>
    <w:rsid w:val="00756C90"/>
    <w:rsid w:val="00764410"/>
    <w:rsid w:val="00765583"/>
    <w:rsid w:val="00766C59"/>
    <w:rsid w:val="00767186"/>
    <w:rsid w:val="0077048E"/>
    <w:rsid w:val="0077305A"/>
    <w:rsid w:val="00774F4B"/>
    <w:rsid w:val="007751EC"/>
    <w:rsid w:val="00775B24"/>
    <w:rsid w:val="0078113F"/>
    <w:rsid w:val="00781665"/>
    <w:rsid w:val="007818AE"/>
    <w:rsid w:val="007847C9"/>
    <w:rsid w:val="00784CCD"/>
    <w:rsid w:val="00785E34"/>
    <w:rsid w:val="0078702C"/>
    <w:rsid w:val="00792223"/>
    <w:rsid w:val="00793826"/>
    <w:rsid w:val="007A0479"/>
    <w:rsid w:val="007A1860"/>
    <w:rsid w:val="007A1D7F"/>
    <w:rsid w:val="007A66FB"/>
    <w:rsid w:val="007A6AB7"/>
    <w:rsid w:val="007A6EE2"/>
    <w:rsid w:val="007B0F4D"/>
    <w:rsid w:val="007B243F"/>
    <w:rsid w:val="007B3806"/>
    <w:rsid w:val="007B3910"/>
    <w:rsid w:val="007B689B"/>
    <w:rsid w:val="007C12D7"/>
    <w:rsid w:val="007C2D1B"/>
    <w:rsid w:val="007C4067"/>
    <w:rsid w:val="007C6ACC"/>
    <w:rsid w:val="007D0A57"/>
    <w:rsid w:val="007D0D95"/>
    <w:rsid w:val="007D14F8"/>
    <w:rsid w:val="007D39AB"/>
    <w:rsid w:val="007D3B2D"/>
    <w:rsid w:val="007D452C"/>
    <w:rsid w:val="007D496A"/>
    <w:rsid w:val="007D73DF"/>
    <w:rsid w:val="007E2E2F"/>
    <w:rsid w:val="007E2EEC"/>
    <w:rsid w:val="007E6CC5"/>
    <w:rsid w:val="007E7846"/>
    <w:rsid w:val="007F05B2"/>
    <w:rsid w:val="007F09AA"/>
    <w:rsid w:val="007F1B7D"/>
    <w:rsid w:val="007F2569"/>
    <w:rsid w:val="007F4689"/>
    <w:rsid w:val="007F477E"/>
    <w:rsid w:val="007F5F6C"/>
    <w:rsid w:val="007F64AC"/>
    <w:rsid w:val="007F70AB"/>
    <w:rsid w:val="007F70F8"/>
    <w:rsid w:val="007F778F"/>
    <w:rsid w:val="007F7FAA"/>
    <w:rsid w:val="00802BA1"/>
    <w:rsid w:val="00803F66"/>
    <w:rsid w:val="00805365"/>
    <w:rsid w:val="00806DE1"/>
    <w:rsid w:val="0080726C"/>
    <w:rsid w:val="00807787"/>
    <w:rsid w:val="00807AF2"/>
    <w:rsid w:val="008102ED"/>
    <w:rsid w:val="00812365"/>
    <w:rsid w:val="00812F10"/>
    <w:rsid w:val="00814BB0"/>
    <w:rsid w:val="008155C5"/>
    <w:rsid w:val="008161B9"/>
    <w:rsid w:val="00820E71"/>
    <w:rsid w:val="00822AA0"/>
    <w:rsid w:val="00823AC2"/>
    <w:rsid w:val="0082631F"/>
    <w:rsid w:val="00826B6B"/>
    <w:rsid w:val="00826F0D"/>
    <w:rsid w:val="00833941"/>
    <w:rsid w:val="00833BAA"/>
    <w:rsid w:val="00834F2B"/>
    <w:rsid w:val="00835BE6"/>
    <w:rsid w:val="0083653F"/>
    <w:rsid w:val="00836CE7"/>
    <w:rsid w:val="0083746F"/>
    <w:rsid w:val="008376DF"/>
    <w:rsid w:val="0084054E"/>
    <w:rsid w:val="00842296"/>
    <w:rsid w:val="00843332"/>
    <w:rsid w:val="008451D9"/>
    <w:rsid w:val="00845772"/>
    <w:rsid w:val="0084601C"/>
    <w:rsid w:val="008476AA"/>
    <w:rsid w:val="00852329"/>
    <w:rsid w:val="0085312D"/>
    <w:rsid w:val="00854CB3"/>
    <w:rsid w:val="008551E7"/>
    <w:rsid w:val="00855980"/>
    <w:rsid w:val="00855A26"/>
    <w:rsid w:val="00862B56"/>
    <w:rsid w:val="00862B58"/>
    <w:rsid w:val="00862C34"/>
    <w:rsid w:val="00863AE6"/>
    <w:rsid w:val="00864131"/>
    <w:rsid w:val="008655C1"/>
    <w:rsid w:val="008660CB"/>
    <w:rsid w:val="00872F1C"/>
    <w:rsid w:val="0087324E"/>
    <w:rsid w:val="00873B27"/>
    <w:rsid w:val="008743D1"/>
    <w:rsid w:val="008755BC"/>
    <w:rsid w:val="00880005"/>
    <w:rsid w:val="008802FF"/>
    <w:rsid w:val="00881627"/>
    <w:rsid w:val="0088752B"/>
    <w:rsid w:val="00891658"/>
    <w:rsid w:val="008926E7"/>
    <w:rsid w:val="00894E5C"/>
    <w:rsid w:val="00895C3A"/>
    <w:rsid w:val="00897732"/>
    <w:rsid w:val="008978E5"/>
    <w:rsid w:val="008A1995"/>
    <w:rsid w:val="008A1BA4"/>
    <w:rsid w:val="008A2AEF"/>
    <w:rsid w:val="008A31FF"/>
    <w:rsid w:val="008A4D0A"/>
    <w:rsid w:val="008A5F78"/>
    <w:rsid w:val="008A6062"/>
    <w:rsid w:val="008A6E60"/>
    <w:rsid w:val="008A7BDE"/>
    <w:rsid w:val="008B1F32"/>
    <w:rsid w:val="008B24AE"/>
    <w:rsid w:val="008B39A2"/>
    <w:rsid w:val="008B5246"/>
    <w:rsid w:val="008B6396"/>
    <w:rsid w:val="008B7A2A"/>
    <w:rsid w:val="008C2656"/>
    <w:rsid w:val="008C35AA"/>
    <w:rsid w:val="008C4589"/>
    <w:rsid w:val="008C4E82"/>
    <w:rsid w:val="008C5761"/>
    <w:rsid w:val="008D0AC4"/>
    <w:rsid w:val="008D15A5"/>
    <w:rsid w:val="008D23A5"/>
    <w:rsid w:val="008D39B1"/>
    <w:rsid w:val="008D474C"/>
    <w:rsid w:val="008D48F9"/>
    <w:rsid w:val="008D4F02"/>
    <w:rsid w:val="008D5779"/>
    <w:rsid w:val="008D61C7"/>
    <w:rsid w:val="008D64EA"/>
    <w:rsid w:val="008D7305"/>
    <w:rsid w:val="008E03A7"/>
    <w:rsid w:val="008E5B19"/>
    <w:rsid w:val="008E6B9A"/>
    <w:rsid w:val="008E6BA3"/>
    <w:rsid w:val="008E7FEF"/>
    <w:rsid w:val="008F00E8"/>
    <w:rsid w:val="008F1CE6"/>
    <w:rsid w:val="008F6098"/>
    <w:rsid w:val="008F67F9"/>
    <w:rsid w:val="008F6C61"/>
    <w:rsid w:val="008F6C91"/>
    <w:rsid w:val="008F7DD6"/>
    <w:rsid w:val="00900DE9"/>
    <w:rsid w:val="0090289D"/>
    <w:rsid w:val="009028BF"/>
    <w:rsid w:val="009033AE"/>
    <w:rsid w:val="00905692"/>
    <w:rsid w:val="00907713"/>
    <w:rsid w:val="00911A89"/>
    <w:rsid w:val="0091335D"/>
    <w:rsid w:val="00915C6A"/>
    <w:rsid w:val="009164E2"/>
    <w:rsid w:val="00916F0F"/>
    <w:rsid w:val="00917758"/>
    <w:rsid w:val="00917EA8"/>
    <w:rsid w:val="009204F6"/>
    <w:rsid w:val="00920D33"/>
    <w:rsid w:val="00923D38"/>
    <w:rsid w:val="00925959"/>
    <w:rsid w:val="00925F23"/>
    <w:rsid w:val="00926685"/>
    <w:rsid w:val="009268EA"/>
    <w:rsid w:val="00927290"/>
    <w:rsid w:val="009272F2"/>
    <w:rsid w:val="009354E0"/>
    <w:rsid w:val="00935986"/>
    <w:rsid w:val="00936AEF"/>
    <w:rsid w:val="00947D2D"/>
    <w:rsid w:val="00950985"/>
    <w:rsid w:val="00950FA6"/>
    <w:rsid w:val="009524CA"/>
    <w:rsid w:val="0095366A"/>
    <w:rsid w:val="0095441F"/>
    <w:rsid w:val="00954ACB"/>
    <w:rsid w:val="00954D6D"/>
    <w:rsid w:val="00955903"/>
    <w:rsid w:val="00956E4B"/>
    <w:rsid w:val="00957FEC"/>
    <w:rsid w:val="00961F11"/>
    <w:rsid w:val="009640E3"/>
    <w:rsid w:val="00964BA9"/>
    <w:rsid w:val="00972CE1"/>
    <w:rsid w:val="009751FD"/>
    <w:rsid w:val="0097690F"/>
    <w:rsid w:val="009800AF"/>
    <w:rsid w:val="00980F3D"/>
    <w:rsid w:val="00980FE8"/>
    <w:rsid w:val="00981D20"/>
    <w:rsid w:val="00984FB8"/>
    <w:rsid w:val="00984FE5"/>
    <w:rsid w:val="009856AE"/>
    <w:rsid w:val="00987FF2"/>
    <w:rsid w:val="00990951"/>
    <w:rsid w:val="00990DD2"/>
    <w:rsid w:val="00993B23"/>
    <w:rsid w:val="009A616C"/>
    <w:rsid w:val="009A6A84"/>
    <w:rsid w:val="009A6C3F"/>
    <w:rsid w:val="009B12B3"/>
    <w:rsid w:val="009B2634"/>
    <w:rsid w:val="009B371F"/>
    <w:rsid w:val="009B3E5E"/>
    <w:rsid w:val="009B4853"/>
    <w:rsid w:val="009B6C25"/>
    <w:rsid w:val="009B70AD"/>
    <w:rsid w:val="009B7230"/>
    <w:rsid w:val="009B728A"/>
    <w:rsid w:val="009C48AC"/>
    <w:rsid w:val="009C4C7E"/>
    <w:rsid w:val="009C7B74"/>
    <w:rsid w:val="009D0320"/>
    <w:rsid w:val="009D12DA"/>
    <w:rsid w:val="009D2B94"/>
    <w:rsid w:val="009D46EE"/>
    <w:rsid w:val="009D68E1"/>
    <w:rsid w:val="009E2F62"/>
    <w:rsid w:val="009E55C3"/>
    <w:rsid w:val="009E5646"/>
    <w:rsid w:val="009E5654"/>
    <w:rsid w:val="009E591B"/>
    <w:rsid w:val="009E63C6"/>
    <w:rsid w:val="009E6BBF"/>
    <w:rsid w:val="009F002B"/>
    <w:rsid w:val="009F00A8"/>
    <w:rsid w:val="009F0E5A"/>
    <w:rsid w:val="009F117B"/>
    <w:rsid w:val="009F30EC"/>
    <w:rsid w:val="009F4AF3"/>
    <w:rsid w:val="009F4F00"/>
    <w:rsid w:val="009F5AF6"/>
    <w:rsid w:val="009F69FD"/>
    <w:rsid w:val="009F7117"/>
    <w:rsid w:val="009F7153"/>
    <w:rsid w:val="00A01AD6"/>
    <w:rsid w:val="00A01F29"/>
    <w:rsid w:val="00A049F3"/>
    <w:rsid w:val="00A1057A"/>
    <w:rsid w:val="00A109FD"/>
    <w:rsid w:val="00A10C9D"/>
    <w:rsid w:val="00A11D34"/>
    <w:rsid w:val="00A12050"/>
    <w:rsid w:val="00A17192"/>
    <w:rsid w:val="00A21963"/>
    <w:rsid w:val="00A221E3"/>
    <w:rsid w:val="00A24AC5"/>
    <w:rsid w:val="00A2527F"/>
    <w:rsid w:val="00A30ABA"/>
    <w:rsid w:val="00A329A8"/>
    <w:rsid w:val="00A3509C"/>
    <w:rsid w:val="00A35288"/>
    <w:rsid w:val="00A3568F"/>
    <w:rsid w:val="00A41609"/>
    <w:rsid w:val="00A423CD"/>
    <w:rsid w:val="00A43942"/>
    <w:rsid w:val="00A4563C"/>
    <w:rsid w:val="00A46819"/>
    <w:rsid w:val="00A46A00"/>
    <w:rsid w:val="00A479A5"/>
    <w:rsid w:val="00A5280E"/>
    <w:rsid w:val="00A5370D"/>
    <w:rsid w:val="00A5485B"/>
    <w:rsid w:val="00A559BC"/>
    <w:rsid w:val="00A5614E"/>
    <w:rsid w:val="00A56294"/>
    <w:rsid w:val="00A571A5"/>
    <w:rsid w:val="00A5783B"/>
    <w:rsid w:val="00A616E0"/>
    <w:rsid w:val="00A61CD5"/>
    <w:rsid w:val="00A6758E"/>
    <w:rsid w:val="00A7029C"/>
    <w:rsid w:val="00A7216E"/>
    <w:rsid w:val="00A729EE"/>
    <w:rsid w:val="00A743AF"/>
    <w:rsid w:val="00A74950"/>
    <w:rsid w:val="00A751BE"/>
    <w:rsid w:val="00A777A0"/>
    <w:rsid w:val="00A801D9"/>
    <w:rsid w:val="00A81649"/>
    <w:rsid w:val="00A852F4"/>
    <w:rsid w:val="00A85907"/>
    <w:rsid w:val="00A85E63"/>
    <w:rsid w:val="00A87CF9"/>
    <w:rsid w:val="00A90576"/>
    <w:rsid w:val="00A94468"/>
    <w:rsid w:val="00A94897"/>
    <w:rsid w:val="00A96A9B"/>
    <w:rsid w:val="00AA0C21"/>
    <w:rsid w:val="00AA192E"/>
    <w:rsid w:val="00AA2364"/>
    <w:rsid w:val="00AA5000"/>
    <w:rsid w:val="00AB06BD"/>
    <w:rsid w:val="00AB0D7D"/>
    <w:rsid w:val="00AB20AB"/>
    <w:rsid w:val="00AB2958"/>
    <w:rsid w:val="00AB5B19"/>
    <w:rsid w:val="00AB63B4"/>
    <w:rsid w:val="00AB72A5"/>
    <w:rsid w:val="00AB7BCC"/>
    <w:rsid w:val="00AC0628"/>
    <w:rsid w:val="00AC109D"/>
    <w:rsid w:val="00AC2D5A"/>
    <w:rsid w:val="00AC38D4"/>
    <w:rsid w:val="00AC6226"/>
    <w:rsid w:val="00AD236F"/>
    <w:rsid w:val="00AE12F8"/>
    <w:rsid w:val="00AE20C5"/>
    <w:rsid w:val="00AE54CC"/>
    <w:rsid w:val="00AE6D85"/>
    <w:rsid w:val="00AE6FC0"/>
    <w:rsid w:val="00AE7440"/>
    <w:rsid w:val="00AE7F23"/>
    <w:rsid w:val="00AF01B5"/>
    <w:rsid w:val="00AF3DA5"/>
    <w:rsid w:val="00AF400F"/>
    <w:rsid w:val="00AF4AD0"/>
    <w:rsid w:val="00AF597D"/>
    <w:rsid w:val="00AF642B"/>
    <w:rsid w:val="00AF6568"/>
    <w:rsid w:val="00AF6BD6"/>
    <w:rsid w:val="00B00332"/>
    <w:rsid w:val="00B01054"/>
    <w:rsid w:val="00B0171A"/>
    <w:rsid w:val="00B01A25"/>
    <w:rsid w:val="00B01C2A"/>
    <w:rsid w:val="00B027D5"/>
    <w:rsid w:val="00B072BE"/>
    <w:rsid w:val="00B074FC"/>
    <w:rsid w:val="00B075F5"/>
    <w:rsid w:val="00B07D2E"/>
    <w:rsid w:val="00B117F6"/>
    <w:rsid w:val="00B11FA1"/>
    <w:rsid w:val="00B13812"/>
    <w:rsid w:val="00B15807"/>
    <w:rsid w:val="00B15A54"/>
    <w:rsid w:val="00B1785F"/>
    <w:rsid w:val="00B22F01"/>
    <w:rsid w:val="00B24640"/>
    <w:rsid w:val="00B25525"/>
    <w:rsid w:val="00B27665"/>
    <w:rsid w:val="00B277A7"/>
    <w:rsid w:val="00B31E67"/>
    <w:rsid w:val="00B350D8"/>
    <w:rsid w:val="00B358B3"/>
    <w:rsid w:val="00B366B5"/>
    <w:rsid w:val="00B36890"/>
    <w:rsid w:val="00B37ECC"/>
    <w:rsid w:val="00B40487"/>
    <w:rsid w:val="00B41DCE"/>
    <w:rsid w:val="00B42637"/>
    <w:rsid w:val="00B42872"/>
    <w:rsid w:val="00B42E4D"/>
    <w:rsid w:val="00B43534"/>
    <w:rsid w:val="00B44C50"/>
    <w:rsid w:val="00B4524D"/>
    <w:rsid w:val="00B46015"/>
    <w:rsid w:val="00B50FB2"/>
    <w:rsid w:val="00B511D3"/>
    <w:rsid w:val="00B513CB"/>
    <w:rsid w:val="00B51E24"/>
    <w:rsid w:val="00B54097"/>
    <w:rsid w:val="00B55499"/>
    <w:rsid w:val="00B579BB"/>
    <w:rsid w:val="00B57B1A"/>
    <w:rsid w:val="00B61D48"/>
    <w:rsid w:val="00B62250"/>
    <w:rsid w:val="00B626F4"/>
    <w:rsid w:val="00B63A74"/>
    <w:rsid w:val="00B64705"/>
    <w:rsid w:val="00B65339"/>
    <w:rsid w:val="00B653B3"/>
    <w:rsid w:val="00B662D7"/>
    <w:rsid w:val="00B67B62"/>
    <w:rsid w:val="00B71803"/>
    <w:rsid w:val="00B72F03"/>
    <w:rsid w:val="00B7380E"/>
    <w:rsid w:val="00B74E2E"/>
    <w:rsid w:val="00B76B21"/>
    <w:rsid w:val="00B77956"/>
    <w:rsid w:val="00B8321E"/>
    <w:rsid w:val="00B839DF"/>
    <w:rsid w:val="00B83E57"/>
    <w:rsid w:val="00B8582D"/>
    <w:rsid w:val="00B86C8D"/>
    <w:rsid w:val="00B90DC3"/>
    <w:rsid w:val="00B911D3"/>
    <w:rsid w:val="00B92B5F"/>
    <w:rsid w:val="00B933E0"/>
    <w:rsid w:val="00B948E0"/>
    <w:rsid w:val="00B95462"/>
    <w:rsid w:val="00B95D69"/>
    <w:rsid w:val="00BA044B"/>
    <w:rsid w:val="00BA18C4"/>
    <w:rsid w:val="00BA23E0"/>
    <w:rsid w:val="00BA55B1"/>
    <w:rsid w:val="00BA6C9D"/>
    <w:rsid w:val="00BA7358"/>
    <w:rsid w:val="00BB036F"/>
    <w:rsid w:val="00BB0579"/>
    <w:rsid w:val="00BB094D"/>
    <w:rsid w:val="00BB2266"/>
    <w:rsid w:val="00BB2D74"/>
    <w:rsid w:val="00BB4509"/>
    <w:rsid w:val="00BC07BB"/>
    <w:rsid w:val="00BC1472"/>
    <w:rsid w:val="00BC1E39"/>
    <w:rsid w:val="00BC24E7"/>
    <w:rsid w:val="00BD2214"/>
    <w:rsid w:val="00BD2822"/>
    <w:rsid w:val="00BD469D"/>
    <w:rsid w:val="00BD5D87"/>
    <w:rsid w:val="00BE0CE4"/>
    <w:rsid w:val="00BE1785"/>
    <w:rsid w:val="00BE3363"/>
    <w:rsid w:val="00BE374D"/>
    <w:rsid w:val="00BE55E6"/>
    <w:rsid w:val="00BE6F58"/>
    <w:rsid w:val="00BF0828"/>
    <w:rsid w:val="00BF7311"/>
    <w:rsid w:val="00BF77CB"/>
    <w:rsid w:val="00C006D8"/>
    <w:rsid w:val="00C008A7"/>
    <w:rsid w:val="00C01126"/>
    <w:rsid w:val="00C02000"/>
    <w:rsid w:val="00C0243C"/>
    <w:rsid w:val="00C03969"/>
    <w:rsid w:val="00C06EAB"/>
    <w:rsid w:val="00C07E10"/>
    <w:rsid w:val="00C10AAE"/>
    <w:rsid w:val="00C11FCE"/>
    <w:rsid w:val="00C13DD4"/>
    <w:rsid w:val="00C15B72"/>
    <w:rsid w:val="00C21C01"/>
    <w:rsid w:val="00C22403"/>
    <w:rsid w:val="00C25C4A"/>
    <w:rsid w:val="00C31B26"/>
    <w:rsid w:val="00C33B2F"/>
    <w:rsid w:val="00C33C44"/>
    <w:rsid w:val="00C344FB"/>
    <w:rsid w:val="00C41035"/>
    <w:rsid w:val="00C41047"/>
    <w:rsid w:val="00C41E22"/>
    <w:rsid w:val="00C425BD"/>
    <w:rsid w:val="00C43E40"/>
    <w:rsid w:val="00C43F11"/>
    <w:rsid w:val="00C44448"/>
    <w:rsid w:val="00C455F9"/>
    <w:rsid w:val="00C4655C"/>
    <w:rsid w:val="00C567C4"/>
    <w:rsid w:val="00C57072"/>
    <w:rsid w:val="00C605D2"/>
    <w:rsid w:val="00C60774"/>
    <w:rsid w:val="00C61E25"/>
    <w:rsid w:val="00C63094"/>
    <w:rsid w:val="00C6447A"/>
    <w:rsid w:val="00C65854"/>
    <w:rsid w:val="00C65CCE"/>
    <w:rsid w:val="00C70706"/>
    <w:rsid w:val="00C70F93"/>
    <w:rsid w:val="00C71F80"/>
    <w:rsid w:val="00C724E7"/>
    <w:rsid w:val="00C72AD1"/>
    <w:rsid w:val="00C7353B"/>
    <w:rsid w:val="00C735EE"/>
    <w:rsid w:val="00C7495B"/>
    <w:rsid w:val="00C7690E"/>
    <w:rsid w:val="00C80997"/>
    <w:rsid w:val="00C81301"/>
    <w:rsid w:val="00C82568"/>
    <w:rsid w:val="00C835A6"/>
    <w:rsid w:val="00C85A17"/>
    <w:rsid w:val="00C91903"/>
    <w:rsid w:val="00C923A0"/>
    <w:rsid w:val="00C93909"/>
    <w:rsid w:val="00C953FE"/>
    <w:rsid w:val="00C96336"/>
    <w:rsid w:val="00C97633"/>
    <w:rsid w:val="00CA0E83"/>
    <w:rsid w:val="00CA1209"/>
    <w:rsid w:val="00CA16D1"/>
    <w:rsid w:val="00CA1926"/>
    <w:rsid w:val="00CA4139"/>
    <w:rsid w:val="00CA4565"/>
    <w:rsid w:val="00CB0114"/>
    <w:rsid w:val="00CB3BAC"/>
    <w:rsid w:val="00CB60F5"/>
    <w:rsid w:val="00CB6AF8"/>
    <w:rsid w:val="00CB702F"/>
    <w:rsid w:val="00CC037E"/>
    <w:rsid w:val="00CC0CDA"/>
    <w:rsid w:val="00CC162A"/>
    <w:rsid w:val="00CC2B26"/>
    <w:rsid w:val="00CD08C9"/>
    <w:rsid w:val="00CD13A8"/>
    <w:rsid w:val="00CD1EB4"/>
    <w:rsid w:val="00CD28AA"/>
    <w:rsid w:val="00CD5A36"/>
    <w:rsid w:val="00CD6938"/>
    <w:rsid w:val="00CE013E"/>
    <w:rsid w:val="00CE0C98"/>
    <w:rsid w:val="00CE3CE2"/>
    <w:rsid w:val="00CE4322"/>
    <w:rsid w:val="00CE67F2"/>
    <w:rsid w:val="00CF00CF"/>
    <w:rsid w:val="00CF0465"/>
    <w:rsid w:val="00CF194B"/>
    <w:rsid w:val="00CF1E4C"/>
    <w:rsid w:val="00CF25AB"/>
    <w:rsid w:val="00CF3F75"/>
    <w:rsid w:val="00CF45C0"/>
    <w:rsid w:val="00CF62B6"/>
    <w:rsid w:val="00CF659C"/>
    <w:rsid w:val="00CF66A9"/>
    <w:rsid w:val="00D007F3"/>
    <w:rsid w:val="00D037EF"/>
    <w:rsid w:val="00D038D5"/>
    <w:rsid w:val="00D05F1D"/>
    <w:rsid w:val="00D070D6"/>
    <w:rsid w:val="00D10973"/>
    <w:rsid w:val="00D13D6B"/>
    <w:rsid w:val="00D14D3E"/>
    <w:rsid w:val="00D14F55"/>
    <w:rsid w:val="00D15A19"/>
    <w:rsid w:val="00D16499"/>
    <w:rsid w:val="00D229F5"/>
    <w:rsid w:val="00D23F12"/>
    <w:rsid w:val="00D25C90"/>
    <w:rsid w:val="00D265BB"/>
    <w:rsid w:val="00D30304"/>
    <w:rsid w:val="00D31930"/>
    <w:rsid w:val="00D3372E"/>
    <w:rsid w:val="00D33C82"/>
    <w:rsid w:val="00D34B30"/>
    <w:rsid w:val="00D35B49"/>
    <w:rsid w:val="00D37F35"/>
    <w:rsid w:val="00D40308"/>
    <w:rsid w:val="00D42132"/>
    <w:rsid w:val="00D4521C"/>
    <w:rsid w:val="00D5036E"/>
    <w:rsid w:val="00D51F80"/>
    <w:rsid w:val="00D550CF"/>
    <w:rsid w:val="00D5679B"/>
    <w:rsid w:val="00D56918"/>
    <w:rsid w:val="00D57656"/>
    <w:rsid w:val="00D5796A"/>
    <w:rsid w:val="00D61BB4"/>
    <w:rsid w:val="00D63C6B"/>
    <w:rsid w:val="00D64C75"/>
    <w:rsid w:val="00D67128"/>
    <w:rsid w:val="00D72364"/>
    <w:rsid w:val="00D72471"/>
    <w:rsid w:val="00D73A6B"/>
    <w:rsid w:val="00D74B36"/>
    <w:rsid w:val="00D819BE"/>
    <w:rsid w:val="00D81B6E"/>
    <w:rsid w:val="00D82117"/>
    <w:rsid w:val="00D83357"/>
    <w:rsid w:val="00D8477E"/>
    <w:rsid w:val="00D852B8"/>
    <w:rsid w:val="00D902D9"/>
    <w:rsid w:val="00D90B61"/>
    <w:rsid w:val="00D92C24"/>
    <w:rsid w:val="00D93618"/>
    <w:rsid w:val="00D9395F"/>
    <w:rsid w:val="00D95662"/>
    <w:rsid w:val="00D959B9"/>
    <w:rsid w:val="00DA1A93"/>
    <w:rsid w:val="00DA1D3C"/>
    <w:rsid w:val="00DA1FC1"/>
    <w:rsid w:val="00DA3A01"/>
    <w:rsid w:val="00DA3E81"/>
    <w:rsid w:val="00DA4569"/>
    <w:rsid w:val="00DA6851"/>
    <w:rsid w:val="00DB13DC"/>
    <w:rsid w:val="00DB4088"/>
    <w:rsid w:val="00DB482B"/>
    <w:rsid w:val="00DB58C3"/>
    <w:rsid w:val="00DB6343"/>
    <w:rsid w:val="00DB6B72"/>
    <w:rsid w:val="00DC014A"/>
    <w:rsid w:val="00DC32D3"/>
    <w:rsid w:val="00DC3439"/>
    <w:rsid w:val="00DC366C"/>
    <w:rsid w:val="00DC494C"/>
    <w:rsid w:val="00DC5D79"/>
    <w:rsid w:val="00DC689C"/>
    <w:rsid w:val="00DD0564"/>
    <w:rsid w:val="00DD3294"/>
    <w:rsid w:val="00DD4782"/>
    <w:rsid w:val="00DD51A2"/>
    <w:rsid w:val="00DD5513"/>
    <w:rsid w:val="00DD5954"/>
    <w:rsid w:val="00DD7022"/>
    <w:rsid w:val="00DE1091"/>
    <w:rsid w:val="00DE1BE6"/>
    <w:rsid w:val="00DE2BC5"/>
    <w:rsid w:val="00DE3A29"/>
    <w:rsid w:val="00DE3AB5"/>
    <w:rsid w:val="00DE610C"/>
    <w:rsid w:val="00DF1816"/>
    <w:rsid w:val="00DF1B9B"/>
    <w:rsid w:val="00DF2168"/>
    <w:rsid w:val="00DF24B9"/>
    <w:rsid w:val="00DF3627"/>
    <w:rsid w:val="00DF6844"/>
    <w:rsid w:val="00DF72C0"/>
    <w:rsid w:val="00E00A7C"/>
    <w:rsid w:val="00E02A1D"/>
    <w:rsid w:val="00E02F91"/>
    <w:rsid w:val="00E0351F"/>
    <w:rsid w:val="00E051BC"/>
    <w:rsid w:val="00E06908"/>
    <w:rsid w:val="00E07A30"/>
    <w:rsid w:val="00E10B73"/>
    <w:rsid w:val="00E1118C"/>
    <w:rsid w:val="00E11A74"/>
    <w:rsid w:val="00E138DF"/>
    <w:rsid w:val="00E14E23"/>
    <w:rsid w:val="00E15416"/>
    <w:rsid w:val="00E15A80"/>
    <w:rsid w:val="00E16437"/>
    <w:rsid w:val="00E16564"/>
    <w:rsid w:val="00E16DD4"/>
    <w:rsid w:val="00E17460"/>
    <w:rsid w:val="00E212D3"/>
    <w:rsid w:val="00E2158A"/>
    <w:rsid w:val="00E225FA"/>
    <w:rsid w:val="00E229AA"/>
    <w:rsid w:val="00E23C0D"/>
    <w:rsid w:val="00E24304"/>
    <w:rsid w:val="00E245A3"/>
    <w:rsid w:val="00E25184"/>
    <w:rsid w:val="00E26614"/>
    <w:rsid w:val="00E27E38"/>
    <w:rsid w:val="00E31052"/>
    <w:rsid w:val="00E31F8B"/>
    <w:rsid w:val="00E33E4F"/>
    <w:rsid w:val="00E369A1"/>
    <w:rsid w:val="00E42898"/>
    <w:rsid w:val="00E45138"/>
    <w:rsid w:val="00E45303"/>
    <w:rsid w:val="00E46EED"/>
    <w:rsid w:val="00E5070D"/>
    <w:rsid w:val="00E51333"/>
    <w:rsid w:val="00E51998"/>
    <w:rsid w:val="00E53B14"/>
    <w:rsid w:val="00E56726"/>
    <w:rsid w:val="00E56EB7"/>
    <w:rsid w:val="00E57299"/>
    <w:rsid w:val="00E62021"/>
    <w:rsid w:val="00E621F3"/>
    <w:rsid w:val="00E625C0"/>
    <w:rsid w:val="00E63D91"/>
    <w:rsid w:val="00E64884"/>
    <w:rsid w:val="00E6501B"/>
    <w:rsid w:val="00E6698C"/>
    <w:rsid w:val="00E66AE1"/>
    <w:rsid w:val="00E67A68"/>
    <w:rsid w:val="00E67DC9"/>
    <w:rsid w:val="00E72F43"/>
    <w:rsid w:val="00E73528"/>
    <w:rsid w:val="00E744C0"/>
    <w:rsid w:val="00E759E6"/>
    <w:rsid w:val="00E75A0D"/>
    <w:rsid w:val="00E80E49"/>
    <w:rsid w:val="00E813CD"/>
    <w:rsid w:val="00E8145B"/>
    <w:rsid w:val="00E82CF8"/>
    <w:rsid w:val="00E8314F"/>
    <w:rsid w:val="00E8407E"/>
    <w:rsid w:val="00E85342"/>
    <w:rsid w:val="00E85656"/>
    <w:rsid w:val="00E857D9"/>
    <w:rsid w:val="00E85989"/>
    <w:rsid w:val="00E87BD1"/>
    <w:rsid w:val="00E87FA0"/>
    <w:rsid w:val="00E90D32"/>
    <w:rsid w:val="00E910A0"/>
    <w:rsid w:val="00E94BE5"/>
    <w:rsid w:val="00E961AD"/>
    <w:rsid w:val="00E966F1"/>
    <w:rsid w:val="00E97053"/>
    <w:rsid w:val="00E974A3"/>
    <w:rsid w:val="00E97C1A"/>
    <w:rsid w:val="00EA2F00"/>
    <w:rsid w:val="00EA6397"/>
    <w:rsid w:val="00EA7E78"/>
    <w:rsid w:val="00EB10EB"/>
    <w:rsid w:val="00EB11A0"/>
    <w:rsid w:val="00EB13B5"/>
    <w:rsid w:val="00EB19B7"/>
    <w:rsid w:val="00EB2BC6"/>
    <w:rsid w:val="00EB4123"/>
    <w:rsid w:val="00EB5E6F"/>
    <w:rsid w:val="00EB63A8"/>
    <w:rsid w:val="00EC316B"/>
    <w:rsid w:val="00EC374D"/>
    <w:rsid w:val="00EC6823"/>
    <w:rsid w:val="00ED0B3A"/>
    <w:rsid w:val="00ED11D4"/>
    <w:rsid w:val="00ED39DF"/>
    <w:rsid w:val="00ED4B32"/>
    <w:rsid w:val="00ED68CE"/>
    <w:rsid w:val="00EE0D42"/>
    <w:rsid w:val="00EE1D10"/>
    <w:rsid w:val="00EE37D4"/>
    <w:rsid w:val="00EE3980"/>
    <w:rsid w:val="00EE3E0F"/>
    <w:rsid w:val="00EE5532"/>
    <w:rsid w:val="00EE5D3E"/>
    <w:rsid w:val="00EE7242"/>
    <w:rsid w:val="00EF01F2"/>
    <w:rsid w:val="00EF1F56"/>
    <w:rsid w:val="00EF2B60"/>
    <w:rsid w:val="00EF4A29"/>
    <w:rsid w:val="00EF6B3F"/>
    <w:rsid w:val="00F0090F"/>
    <w:rsid w:val="00F02182"/>
    <w:rsid w:val="00F0286C"/>
    <w:rsid w:val="00F03895"/>
    <w:rsid w:val="00F046C5"/>
    <w:rsid w:val="00F05588"/>
    <w:rsid w:val="00F06272"/>
    <w:rsid w:val="00F065DE"/>
    <w:rsid w:val="00F069EF"/>
    <w:rsid w:val="00F072B5"/>
    <w:rsid w:val="00F102E5"/>
    <w:rsid w:val="00F10F26"/>
    <w:rsid w:val="00F127EC"/>
    <w:rsid w:val="00F21008"/>
    <w:rsid w:val="00F21150"/>
    <w:rsid w:val="00F215AB"/>
    <w:rsid w:val="00F25024"/>
    <w:rsid w:val="00F26BFC"/>
    <w:rsid w:val="00F27846"/>
    <w:rsid w:val="00F34040"/>
    <w:rsid w:val="00F34BC6"/>
    <w:rsid w:val="00F40090"/>
    <w:rsid w:val="00F407D5"/>
    <w:rsid w:val="00F44A57"/>
    <w:rsid w:val="00F45CD4"/>
    <w:rsid w:val="00F476A3"/>
    <w:rsid w:val="00F503DF"/>
    <w:rsid w:val="00F50904"/>
    <w:rsid w:val="00F50ADF"/>
    <w:rsid w:val="00F50DF8"/>
    <w:rsid w:val="00F532A1"/>
    <w:rsid w:val="00F53DCB"/>
    <w:rsid w:val="00F54996"/>
    <w:rsid w:val="00F5659F"/>
    <w:rsid w:val="00F61A28"/>
    <w:rsid w:val="00F714F1"/>
    <w:rsid w:val="00F73ED6"/>
    <w:rsid w:val="00F73F1E"/>
    <w:rsid w:val="00F7658E"/>
    <w:rsid w:val="00F76849"/>
    <w:rsid w:val="00F76B0F"/>
    <w:rsid w:val="00F77A85"/>
    <w:rsid w:val="00F80265"/>
    <w:rsid w:val="00F8082C"/>
    <w:rsid w:val="00F811D7"/>
    <w:rsid w:val="00F83DAB"/>
    <w:rsid w:val="00F841EA"/>
    <w:rsid w:val="00F867BA"/>
    <w:rsid w:val="00F869B3"/>
    <w:rsid w:val="00F8753A"/>
    <w:rsid w:val="00F912D5"/>
    <w:rsid w:val="00F92C75"/>
    <w:rsid w:val="00F94538"/>
    <w:rsid w:val="00F94819"/>
    <w:rsid w:val="00F95159"/>
    <w:rsid w:val="00F95B20"/>
    <w:rsid w:val="00F96964"/>
    <w:rsid w:val="00FA01A3"/>
    <w:rsid w:val="00FA184A"/>
    <w:rsid w:val="00FA1C61"/>
    <w:rsid w:val="00FA25A4"/>
    <w:rsid w:val="00FA29D4"/>
    <w:rsid w:val="00FA349D"/>
    <w:rsid w:val="00FA376F"/>
    <w:rsid w:val="00FA3AC3"/>
    <w:rsid w:val="00FA4318"/>
    <w:rsid w:val="00FB058E"/>
    <w:rsid w:val="00FB11BC"/>
    <w:rsid w:val="00FB371C"/>
    <w:rsid w:val="00FB3EF6"/>
    <w:rsid w:val="00FB57F9"/>
    <w:rsid w:val="00FB6885"/>
    <w:rsid w:val="00FB7046"/>
    <w:rsid w:val="00FC07E6"/>
    <w:rsid w:val="00FC14DD"/>
    <w:rsid w:val="00FC17C9"/>
    <w:rsid w:val="00FC3B3C"/>
    <w:rsid w:val="00FD00EB"/>
    <w:rsid w:val="00FD03DB"/>
    <w:rsid w:val="00FD0A9D"/>
    <w:rsid w:val="00FD107A"/>
    <w:rsid w:val="00FD14E0"/>
    <w:rsid w:val="00FD2641"/>
    <w:rsid w:val="00FD5A6D"/>
    <w:rsid w:val="00FE0772"/>
    <w:rsid w:val="00FE1888"/>
    <w:rsid w:val="00FE389F"/>
    <w:rsid w:val="00FE4B5B"/>
    <w:rsid w:val="00FE5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EEA1DF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75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ya Yamaguchi</dc:creator>
  <cp:lastModifiedBy>Rosenthal, Christina</cp:lastModifiedBy>
  <cp:revision>2</cp:revision>
  <dcterms:created xsi:type="dcterms:W3CDTF">2019-04-04T14:23:00Z</dcterms:created>
  <dcterms:modified xsi:type="dcterms:W3CDTF">2019-04-04T14:23:00Z</dcterms:modified>
</cp:coreProperties>
</file>